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0248E" w14:textId="78D7F380" w:rsidR="005A3428" w:rsidRDefault="005A3428" w:rsidP="005A3428">
      <w:pPr>
        <w:spacing w:line="480" w:lineRule="auto"/>
        <w:jc w:val="both"/>
        <w:rPr>
          <w:rFonts w:ascii="Times New Roman" w:hAnsi="Times New Roman"/>
          <w:color w:val="000000"/>
          <w:sz w:val="17"/>
          <w:szCs w:val="17"/>
        </w:rPr>
      </w:pPr>
      <w:r w:rsidRPr="008C4CE0">
        <w:rPr>
          <w:rFonts w:ascii="Times New Roman" w:hAnsi="Times New Roman" w:hint="eastAsia"/>
          <w:color w:val="000000"/>
          <w:sz w:val="17"/>
          <w:szCs w:val="17"/>
        </w:rPr>
        <w:t>F</w:t>
      </w:r>
      <w:r w:rsidRPr="008C4CE0">
        <w:rPr>
          <w:rFonts w:ascii="Times New Roman" w:hAnsi="Times New Roman"/>
          <w:color w:val="000000"/>
          <w:sz w:val="17"/>
          <w:szCs w:val="17"/>
        </w:rPr>
        <w:t>ig</w:t>
      </w:r>
      <w:r>
        <w:rPr>
          <w:rFonts w:ascii="Times New Roman" w:hAnsi="Times New Roman"/>
          <w:color w:val="000000"/>
          <w:sz w:val="17"/>
          <w:szCs w:val="17"/>
        </w:rPr>
        <w:t xml:space="preserve">ure. S1 </w:t>
      </w:r>
      <w:r w:rsidRPr="008C4CE0">
        <w:rPr>
          <w:rFonts w:ascii="Times New Roman" w:hAnsi="Times New Roman" w:cs="Times New Roman"/>
          <w:color w:val="000000"/>
          <w:sz w:val="17"/>
          <w:szCs w:val="17"/>
        </w:rPr>
        <w:t>Kaplan–Meier curves for the disease-free survival of 3</w:t>
      </w:r>
      <w:r>
        <w:rPr>
          <w:rFonts w:ascii="Times New Roman" w:hAnsi="Times New Roman" w:cs="Times New Roman"/>
          <w:color w:val="000000"/>
          <w:sz w:val="17"/>
          <w:szCs w:val="17"/>
        </w:rPr>
        <w:t>67</w:t>
      </w:r>
      <w:r w:rsidRPr="008C4CE0">
        <w:rPr>
          <w:rFonts w:ascii="Times New Roman" w:hAnsi="Times New Roman" w:cs="Times New Roman"/>
          <w:color w:val="000000"/>
          <w:sz w:val="17"/>
          <w:szCs w:val="17"/>
        </w:rPr>
        <w:t xml:space="preserve"> patients, according to SF</w:t>
      </w:r>
      <w:r>
        <w:rPr>
          <w:rFonts w:ascii="Times New Roman" w:hAnsi="Times New Roman" w:cs="Times New Roman"/>
          <w:color w:val="000000"/>
          <w:sz w:val="17"/>
          <w:szCs w:val="17"/>
        </w:rPr>
        <w:t xml:space="preserve"> c</w:t>
      </w:r>
      <w:r w:rsidRPr="008C4CE0">
        <w:rPr>
          <w:rFonts w:ascii="Times New Roman" w:hAnsi="Times New Roman" w:cs="Times New Roman"/>
          <w:color w:val="000000"/>
          <w:sz w:val="17"/>
          <w:szCs w:val="17"/>
        </w:rPr>
        <w:t xml:space="preserve">ut-off values were </w:t>
      </w:r>
      <w:r>
        <w:rPr>
          <w:rFonts w:ascii="Times New Roman" w:hAnsi="Times New Roman" w:cs="Times New Roman"/>
          <w:color w:val="000000"/>
          <w:sz w:val="17"/>
          <w:szCs w:val="17"/>
        </w:rPr>
        <w:t>150</w:t>
      </w:r>
      <w:r w:rsidRPr="008C4CE0">
        <w:rPr>
          <w:rFonts w:ascii="Times New Roman" w:hAnsi="Times New Roman" w:cs="Times New Roman"/>
          <w:color w:val="000000"/>
          <w:sz w:val="17"/>
          <w:szCs w:val="17"/>
        </w:rPr>
        <w:t xml:space="preserve"> ng/ml</w:t>
      </w:r>
      <w:r>
        <w:rPr>
          <w:rFonts w:ascii="Times New Roman" w:hAnsi="Times New Roman" w:cs="Times New Roman"/>
          <w:color w:val="000000"/>
          <w:sz w:val="17"/>
          <w:szCs w:val="17"/>
        </w:rPr>
        <w:t xml:space="preserve"> (According to WHO).</w:t>
      </w:r>
      <w:r w:rsidR="00A6128E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A6128E" w:rsidRPr="00A6128E">
        <w:rPr>
          <w:rFonts w:ascii="Times New Roman" w:hAnsi="Times New Roman"/>
          <w:color w:val="000000"/>
          <w:sz w:val="17"/>
          <w:szCs w:val="17"/>
        </w:rPr>
        <w:t>HR 1.828</w:t>
      </w:r>
      <w:r w:rsidR="00A6128E">
        <w:rPr>
          <w:rFonts w:ascii="Times New Roman" w:hAnsi="Times New Roman"/>
          <w:color w:val="000000"/>
          <w:sz w:val="17"/>
          <w:szCs w:val="17"/>
        </w:rPr>
        <w:t xml:space="preserve">, </w:t>
      </w:r>
      <w:r w:rsidR="00A6128E" w:rsidRPr="00A6128E">
        <w:rPr>
          <w:rFonts w:ascii="Times New Roman" w:hAnsi="Times New Roman"/>
          <w:color w:val="000000"/>
          <w:sz w:val="17"/>
          <w:szCs w:val="17"/>
        </w:rPr>
        <w:t>95%CI:1.071-3.122</w:t>
      </w:r>
      <w:r w:rsidR="00A6128E">
        <w:rPr>
          <w:rFonts w:ascii="Times New Roman" w:hAnsi="Times New Roman"/>
          <w:color w:val="000000"/>
          <w:sz w:val="17"/>
          <w:szCs w:val="17"/>
        </w:rPr>
        <w:t xml:space="preserve">, </w:t>
      </w:r>
      <w:r w:rsidR="00A6128E" w:rsidRPr="00A6128E">
        <w:rPr>
          <w:rFonts w:ascii="Times New Roman" w:hAnsi="Times New Roman"/>
          <w:i/>
          <w:iCs/>
          <w:color w:val="000000"/>
          <w:sz w:val="17"/>
          <w:szCs w:val="17"/>
        </w:rPr>
        <w:t>P=</w:t>
      </w:r>
      <w:r w:rsidR="00A6128E" w:rsidRPr="00A6128E">
        <w:rPr>
          <w:rFonts w:ascii="Times New Roman" w:hAnsi="Times New Roman"/>
          <w:color w:val="000000"/>
          <w:sz w:val="17"/>
          <w:szCs w:val="17"/>
        </w:rPr>
        <w:t>0.025</w:t>
      </w:r>
      <w:r w:rsidR="00A6128E">
        <w:rPr>
          <w:rFonts w:ascii="Times New Roman" w:hAnsi="Times New Roman"/>
          <w:color w:val="000000"/>
          <w:sz w:val="17"/>
          <w:szCs w:val="17"/>
        </w:rPr>
        <w:t xml:space="preserve">. </w:t>
      </w:r>
      <w:r w:rsidRPr="00A6128E">
        <w:rPr>
          <w:rFonts w:ascii="Times New Roman" w:hAnsi="Times New Roman"/>
          <w:color w:val="000000"/>
          <w:sz w:val="17"/>
          <w:szCs w:val="17"/>
        </w:rPr>
        <w:t xml:space="preserve">SPSS software </w:t>
      </w:r>
      <w:r w:rsidRPr="00A6128E">
        <w:rPr>
          <w:rFonts w:ascii="Times New Roman" w:hAnsi="Times New Roman"/>
          <w:color w:val="000000"/>
          <w:sz w:val="17"/>
          <w:szCs w:val="17"/>
        </w:rPr>
        <w:t>was used to</w:t>
      </w:r>
      <w:r w:rsidRPr="00A6128E">
        <w:rPr>
          <w:rFonts w:ascii="Times New Roman" w:hAnsi="Times New Roman"/>
          <w:color w:val="000000"/>
          <w:sz w:val="17"/>
          <w:szCs w:val="17"/>
        </w:rPr>
        <w:t xml:space="preserve"> statistical analysis</w:t>
      </w:r>
      <w:r w:rsidRPr="00A6128E">
        <w:rPr>
          <w:rFonts w:ascii="Times New Roman" w:hAnsi="Times New Roman"/>
          <w:color w:val="000000"/>
          <w:sz w:val="17"/>
          <w:szCs w:val="17"/>
        </w:rPr>
        <w:t>.</w:t>
      </w:r>
    </w:p>
    <w:p w14:paraId="73474ED3" w14:textId="5D25BB89" w:rsidR="005A3428" w:rsidRPr="00324C48" w:rsidRDefault="005A3428" w:rsidP="005A3428">
      <w:pPr>
        <w:spacing w:line="480" w:lineRule="auto"/>
        <w:jc w:val="both"/>
        <w:rPr>
          <w:rFonts w:ascii="Times New Roman" w:hAnsi="Times New Roman" w:cs="Times New Roman"/>
          <w:color w:val="000000"/>
          <w:sz w:val="17"/>
          <w:szCs w:val="17"/>
        </w:rPr>
      </w:pPr>
      <w:r>
        <w:rPr>
          <w:rFonts w:ascii="Times New Roman" w:hAnsi="Times New Roman" w:hint="eastAsia"/>
          <w:color w:val="000000"/>
          <w:sz w:val="17"/>
          <w:szCs w:val="17"/>
        </w:rPr>
        <w:t>F</w:t>
      </w:r>
      <w:r>
        <w:rPr>
          <w:rFonts w:ascii="Times New Roman" w:hAnsi="Times New Roman"/>
          <w:color w:val="000000"/>
          <w:sz w:val="17"/>
          <w:szCs w:val="17"/>
        </w:rPr>
        <w:t xml:space="preserve">igure. S2 </w:t>
      </w:r>
      <w:r w:rsidRPr="00A6128E">
        <w:rPr>
          <w:rFonts w:ascii="Times New Roman" w:hAnsi="Times New Roman"/>
          <w:color w:val="000000"/>
          <w:sz w:val="17"/>
          <w:szCs w:val="17"/>
        </w:rPr>
        <w:t>Kaplan–Meier curves for the overall survival of 367 patients, according to SF cut-off values were 150 ng/ml (According to WHO).</w:t>
      </w:r>
      <w:r w:rsidRPr="00A6128E">
        <w:rPr>
          <w:rFonts w:ascii="Times New Roman" w:hAnsi="Times New Roman"/>
          <w:color w:val="000000"/>
          <w:sz w:val="17"/>
          <w:szCs w:val="17"/>
        </w:rPr>
        <w:t xml:space="preserve"> </w:t>
      </w:r>
      <w:r w:rsidR="00A6128E" w:rsidRPr="00A6128E">
        <w:rPr>
          <w:rFonts w:ascii="Times New Roman" w:hAnsi="Times New Roman"/>
          <w:color w:val="000000"/>
          <w:sz w:val="17"/>
          <w:szCs w:val="17"/>
        </w:rPr>
        <w:t xml:space="preserve">HR </w:t>
      </w:r>
      <w:r w:rsidR="00A6128E" w:rsidRPr="00A6128E">
        <w:rPr>
          <w:rFonts w:ascii="Times New Roman" w:hAnsi="Times New Roman"/>
          <w:color w:val="000000"/>
          <w:sz w:val="17"/>
          <w:szCs w:val="17"/>
        </w:rPr>
        <w:t>2.247</w:t>
      </w:r>
      <w:r w:rsidR="00A6128E" w:rsidRPr="00A6128E">
        <w:rPr>
          <w:rFonts w:ascii="Times New Roman" w:hAnsi="Times New Roman"/>
          <w:color w:val="000000"/>
          <w:sz w:val="17"/>
          <w:szCs w:val="17"/>
        </w:rPr>
        <w:t xml:space="preserve"> 95%CI:1.</w:t>
      </w:r>
      <w:r w:rsidR="00A6128E" w:rsidRPr="00A6128E">
        <w:rPr>
          <w:rFonts w:ascii="Times New Roman" w:hAnsi="Times New Roman"/>
          <w:color w:val="000000"/>
          <w:sz w:val="17"/>
          <w:szCs w:val="17"/>
        </w:rPr>
        <w:t>199</w:t>
      </w:r>
      <w:r w:rsidR="00A6128E" w:rsidRPr="00A6128E">
        <w:rPr>
          <w:rFonts w:ascii="Times New Roman" w:hAnsi="Times New Roman"/>
          <w:color w:val="000000"/>
          <w:sz w:val="17"/>
          <w:szCs w:val="17"/>
        </w:rPr>
        <w:t>-</w:t>
      </w:r>
      <w:r w:rsidR="00A6128E" w:rsidRPr="00A6128E">
        <w:rPr>
          <w:rFonts w:ascii="Times New Roman" w:hAnsi="Times New Roman"/>
          <w:color w:val="000000"/>
          <w:sz w:val="17"/>
          <w:szCs w:val="17"/>
        </w:rPr>
        <w:t>4.210</w:t>
      </w:r>
      <w:r w:rsidR="00A6128E">
        <w:rPr>
          <w:rFonts w:ascii="Times New Roman" w:hAnsi="Times New Roman"/>
          <w:color w:val="000000"/>
          <w:sz w:val="17"/>
          <w:szCs w:val="17"/>
        </w:rPr>
        <w:t xml:space="preserve">, </w:t>
      </w:r>
      <w:r w:rsidR="00A6128E" w:rsidRPr="00A6128E">
        <w:rPr>
          <w:rFonts w:ascii="Times New Roman" w:hAnsi="Times New Roman"/>
          <w:i/>
          <w:iCs/>
          <w:color w:val="000000"/>
          <w:sz w:val="17"/>
          <w:szCs w:val="17"/>
        </w:rPr>
        <w:t>P</w:t>
      </w:r>
      <w:r w:rsidR="00A6128E" w:rsidRPr="00A6128E">
        <w:rPr>
          <w:rFonts w:ascii="Times New Roman" w:hAnsi="Times New Roman"/>
          <w:color w:val="000000"/>
          <w:sz w:val="17"/>
          <w:szCs w:val="17"/>
        </w:rPr>
        <w:t>=0.009</w:t>
      </w:r>
      <w:r w:rsidR="00A6128E">
        <w:rPr>
          <w:rFonts w:ascii="Times New Roman" w:hAnsi="Times New Roman"/>
          <w:color w:val="000000"/>
          <w:sz w:val="17"/>
          <w:szCs w:val="17"/>
        </w:rPr>
        <w:t xml:space="preserve">. </w:t>
      </w:r>
      <w:r w:rsidRPr="00A6128E">
        <w:rPr>
          <w:rFonts w:ascii="Times New Roman" w:hAnsi="Times New Roman"/>
          <w:color w:val="000000"/>
          <w:sz w:val="17"/>
          <w:szCs w:val="17"/>
        </w:rPr>
        <w:t>S</w:t>
      </w:r>
      <w:r w:rsidRPr="005A3428">
        <w:rPr>
          <w:rFonts w:ascii="Times New Roman" w:hAnsi="Times New Roman" w:cs="Times New Roman"/>
          <w:color w:val="000000"/>
          <w:sz w:val="17"/>
          <w:szCs w:val="17"/>
        </w:rPr>
        <w:t>PSS software was used to statistical analysis</w:t>
      </w:r>
      <w:r>
        <w:rPr>
          <w:rFonts w:ascii="Times New Roman" w:hAnsi="Times New Roman" w:cs="Times New Roman"/>
          <w:color w:val="000000"/>
          <w:sz w:val="17"/>
          <w:szCs w:val="17"/>
        </w:rPr>
        <w:t>.</w:t>
      </w:r>
    </w:p>
    <w:p w14:paraId="76D7BF12" w14:textId="0B9863CB" w:rsidR="00BE4507" w:rsidRPr="005A3428" w:rsidRDefault="00BE4507" w:rsidP="00A6128E"/>
    <w:sectPr w:rsidR="00BE4507" w:rsidRPr="005A3428" w:rsidSect="001061B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428"/>
    <w:rsid w:val="000024CD"/>
    <w:rsid w:val="00003B4F"/>
    <w:rsid w:val="000104DA"/>
    <w:rsid w:val="0001207A"/>
    <w:rsid w:val="00024063"/>
    <w:rsid w:val="000316BD"/>
    <w:rsid w:val="00032F39"/>
    <w:rsid w:val="000361CA"/>
    <w:rsid w:val="00041344"/>
    <w:rsid w:val="0004382D"/>
    <w:rsid w:val="00045A1A"/>
    <w:rsid w:val="00070827"/>
    <w:rsid w:val="00072238"/>
    <w:rsid w:val="00075E96"/>
    <w:rsid w:val="00081264"/>
    <w:rsid w:val="00084EA9"/>
    <w:rsid w:val="00095FCA"/>
    <w:rsid w:val="000A35CD"/>
    <w:rsid w:val="000A6561"/>
    <w:rsid w:val="000B0661"/>
    <w:rsid w:val="000C0724"/>
    <w:rsid w:val="001061B0"/>
    <w:rsid w:val="00125454"/>
    <w:rsid w:val="00150862"/>
    <w:rsid w:val="00152F7F"/>
    <w:rsid w:val="00154A99"/>
    <w:rsid w:val="00173BB8"/>
    <w:rsid w:val="001819E1"/>
    <w:rsid w:val="001842FC"/>
    <w:rsid w:val="0019483D"/>
    <w:rsid w:val="00194B48"/>
    <w:rsid w:val="00195B00"/>
    <w:rsid w:val="0019731C"/>
    <w:rsid w:val="001A142B"/>
    <w:rsid w:val="001B10DF"/>
    <w:rsid w:val="001C264B"/>
    <w:rsid w:val="001C50E5"/>
    <w:rsid w:val="001D0ED9"/>
    <w:rsid w:val="001D32B8"/>
    <w:rsid w:val="001E26C5"/>
    <w:rsid w:val="001F4C29"/>
    <w:rsid w:val="001F6A07"/>
    <w:rsid w:val="00204A55"/>
    <w:rsid w:val="00217D49"/>
    <w:rsid w:val="00225849"/>
    <w:rsid w:val="00230258"/>
    <w:rsid w:val="00233F46"/>
    <w:rsid w:val="00264442"/>
    <w:rsid w:val="002647E0"/>
    <w:rsid w:val="00284DAB"/>
    <w:rsid w:val="002B2162"/>
    <w:rsid w:val="002B7AF2"/>
    <w:rsid w:val="002C2DEB"/>
    <w:rsid w:val="002F758B"/>
    <w:rsid w:val="00314843"/>
    <w:rsid w:val="00317EF1"/>
    <w:rsid w:val="00323A53"/>
    <w:rsid w:val="00330E80"/>
    <w:rsid w:val="00332A9C"/>
    <w:rsid w:val="00347B43"/>
    <w:rsid w:val="00352FF8"/>
    <w:rsid w:val="003666DB"/>
    <w:rsid w:val="00371B91"/>
    <w:rsid w:val="0037242A"/>
    <w:rsid w:val="00382A28"/>
    <w:rsid w:val="0038641B"/>
    <w:rsid w:val="0039521F"/>
    <w:rsid w:val="003B0200"/>
    <w:rsid w:val="003B2A62"/>
    <w:rsid w:val="003B3A17"/>
    <w:rsid w:val="003B6102"/>
    <w:rsid w:val="003C6C2A"/>
    <w:rsid w:val="003D05EB"/>
    <w:rsid w:val="003D09B1"/>
    <w:rsid w:val="003D2F91"/>
    <w:rsid w:val="003D3BC1"/>
    <w:rsid w:val="003F0618"/>
    <w:rsid w:val="003F381C"/>
    <w:rsid w:val="0040050E"/>
    <w:rsid w:val="0041587D"/>
    <w:rsid w:val="00417EFC"/>
    <w:rsid w:val="0042339F"/>
    <w:rsid w:val="00424085"/>
    <w:rsid w:val="00425C62"/>
    <w:rsid w:val="0044267C"/>
    <w:rsid w:val="00443528"/>
    <w:rsid w:val="00482F43"/>
    <w:rsid w:val="00494ABF"/>
    <w:rsid w:val="004A525D"/>
    <w:rsid w:val="004A6618"/>
    <w:rsid w:val="004C023D"/>
    <w:rsid w:val="004E684D"/>
    <w:rsid w:val="00503120"/>
    <w:rsid w:val="005055CB"/>
    <w:rsid w:val="00510EB0"/>
    <w:rsid w:val="00515F5D"/>
    <w:rsid w:val="005313B9"/>
    <w:rsid w:val="00550E98"/>
    <w:rsid w:val="00551874"/>
    <w:rsid w:val="00580908"/>
    <w:rsid w:val="005828E4"/>
    <w:rsid w:val="005862EA"/>
    <w:rsid w:val="005A3428"/>
    <w:rsid w:val="005A7BC4"/>
    <w:rsid w:val="005B0EFF"/>
    <w:rsid w:val="005B1307"/>
    <w:rsid w:val="005E3C5F"/>
    <w:rsid w:val="005E572E"/>
    <w:rsid w:val="005F4BB7"/>
    <w:rsid w:val="00602376"/>
    <w:rsid w:val="006042AA"/>
    <w:rsid w:val="00617DA8"/>
    <w:rsid w:val="006231F4"/>
    <w:rsid w:val="00631F7C"/>
    <w:rsid w:val="0063212E"/>
    <w:rsid w:val="006331A3"/>
    <w:rsid w:val="00647AF3"/>
    <w:rsid w:val="00664780"/>
    <w:rsid w:val="00676DDB"/>
    <w:rsid w:val="006802D6"/>
    <w:rsid w:val="006A3FE2"/>
    <w:rsid w:val="006A41A8"/>
    <w:rsid w:val="006B4E5B"/>
    <w:rsid w:val="006B55B2"/>
    <w:rsid w:val="006B6448"/>
    <w:rsid w:val="006D3978"/>
    <w:rsid w:val="006F7FB4"/>
    <w:rsid w:val="00706DAA"/>
    <w:rsid w:val="007203A7"/>
    <w:rsid w:val="007740D1"/>
    <w:rsid w:val="007A0D2B"/>
    <w:rsid w:val="007A2E0D"/>
    <w:rsid w:val="007E307C"/>
    <w:rsid w:val="007E596A"/>
    <w:rsid w:val="007F2DDA"/>
    <w:rsid w:val="0080192D"/>
    <w:rsid w:val="00821637"/>
    <w:rsid w:val="008438EC"/>
    <w:rsid w:val="00861F5E"/>
    <w:rsid w:val="0086436D"/>
    <w:rsid w:val="00874616"/>
    <w:rsid w:val="00876956"/>
    <w:rsid w:val="008A3539"/>
    <w:rsid w:val="00914DF8"/>
    <w:rsid w:val="00920049"/>
    <w:rsid w:val="00923D41"/>
    <w:rsid w:val="009348FD"/>
    <w:rsid w:val="009374A1"/>
    <w:rsid w:val="00944792"/>
    <w:rsid w:val="00954524"/>
    <w:rsid w:val="009609AB"/>
    <w:rsid w:val="0097198A"/>
    <w:rsid w:val="009A6392"/>
    <w:rsid w:val="009B1202"/>
    <w:rsid w:val="009B5AD8"/>
    <w:rsid w:val="009B7164"/>
    <w:rsid w:val="009C49D4"/>
    <w:rsid w:val="009D2AF0"/>
    <w:rsid w:val="00A04ABD"/>
    <w:rsid w:val="00A10EAF"/>
    <w:rsid w:val="00A27B4D"/>
    <w:rsid w:val="00A4359E"/>
    <w:rsid w:val="00A46E10"/>
    <w:rsid w:val="00A546D6"/>
    <w:rsid w:val="00A57512"/>
    <w:rsid w:val="00A6128E"/>
    <w:rsid w:val="00A62821"/>
    <w:rsid w:val="00A65087"/>
    <w:rsid w:val="00A727D3"/>
    <w:rsid w:val="00A730FD"/>
    <w:rsid w:val="00A77596"/>
    <w:rsid w:val="00A84A37"/>
    <w:rsid w:val="00A90489"/>
    <w:rsid w:val="00A948A0"/>
    <w:rsid w:val="00A954C6"/>
    <w:rsid w:val="00AA10BA"/>
    <w:rsid w:val="00AA7E11"/>
    <w:rsid w:val="00AB0889"/>
    <w:rsid w:val="00AC4B75"/>
    <w:rsid w:val="00AC61D5"/>
    <w:rsid w:val="00AD2F7D"/>
    <w:rsid w:val="00AE01F3"/>
    <w:rsid w:val="00AE2B85"/>
    <w:rsid w:val="00AF1031"/>
    <w:rsid w:val="00B17A2E"/>
    <w:rsid w:val="00B21A72"/>
    <w:rsid w:val="00B67D0B"/>
    <w:rsid w:val="00B70CDF"/>
    <w:rsid w:val="00B85FB9"/>
    <w:rsid w:val="00BA1407"/>
    <w:rsid w:val="00BA55B6"/>
    <w:rsid w:val="00BD0F33"/>
    <w:rsid w:val="00BD626B"/>
    <w:rsid w:val="00BD78F6"/>
    <w:rsid w:val="00BE4507"/>
    <w:rsid w:val="00BF64CA"/>
    <w:rsid w:val="00C14A2A"/>
    <w:rsid w:val="00C15690"/>
    <w:rsid w:val="00C3278D"/>
    <w:rsid w:val="00C463E4"/>
    <w:rsid w:val="00C62BF3"/>
    <w:rsid w:val="00C71250"/>
    <w:rsid w:val="00C866A7"/>
    <w:rsid w:val="00C938A1"/>
    <w:rsid w:val="00C94121"/>
    <w:rsid w:val="00CA01D0"/>
    <w:rsid w:val="00CA4E4B"/>
    <w:rsid w:val="00CB12EB"/>
    <w:rsid w:val="00CB1567"/>
    <w:rsid w:val="00CC1467"/>
    <w:rsid w:val="00CC4360"/>
    <w:rsid w:val="00CC5A44"/>
    <w:rsid w:val="00CC6DE3"/>
    <w:rsid w:val="00CF0003"/>
    <w:rsid w:val="00CF1BB7"/>
    <w:rsid w:val="00D10C89"/>
    <w:rsid w:val="00D44AB5"/>
    <w:rsid w:val="00D5670F"/>
    <w:rsid w:val="00D74236"/>
    <w:rsid w:val="00D86026"/>
    <w:rsid w:val="00D877B6"/>
    <w:rsid w:val="00D93677"/>
    <w:rsid w:val="00D949C3"/>
    <w:rsid w:val="00DA05E1"/>
    <w:rsid w:val="00DA0DA6"/>
    <w:rsid w:val="00DC7BFC"/>
    <w:rsid w:val="00DE545D"/>
    <w:rsid w:val="00DF4F73"/>
    <w:rsid w:val="00DF63C1"/>
    <w:rsid w:val="00E007A0"/>
    <w:rsid w:val="00E010FB"/>
    <w:rsid w:val="00E27FF9"/>
    <w:rsid w:val="00E34184"/>
    <w:rsid w:val="00E37BD3"/>
    <w:rsid w:val="00E46E20"/>
    <w:rsid w:val="00E60E50"/>
    <w:rsid w:val="00E66566"/>
    <w:rsid w:val="00E72CDB"/>
    <w:rsid w:val="00E82077"/>
    <w:rsid w:val="00EA1F3D"/>
    <w:rsid w:val="00EA4903"/>
    <w:rsid w:val="00EC208F"/>
    <w:rsid w:val="00EC4A1E"/>
    <w:rsid w:val="00EC4CF7"/>
    <w:rsid w:val="00EF6FF8"/>
    <w:rsid w:val="00EF7165"/>
    <w:rsid w:val="00F31008"/>
    <w:rsid w:val="00F3167E"/>
    <w:rsid w:val="00F336BE"/>
    <w:rsid w:val="00F424A1"/>
    <w:rsid w:val="00F51F5C"/>
    <w:rsid w:val="00F53CBE"/>
    <w:rsid w:val="00F74F55"/>
    <w:rsid w:val="00F82735"/>
    <w:rsid w:val="00F933D0"/>
    <w:rsid w:val="00FC38CA"/>
    <w:rsid w:val="00FC5DAC"/>
    <w:rsid w:val="00FE0523"/>
    <w:rsid w:val="00FF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07FF2"/>
  <w15:chartTrackingRefBased/>
  <w15:docId w15:val="{E7EBD82B-3BD1-6C4E-A742-5864F7876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42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丽 刘</dc:creator>
  <cp:keywords/>
  <dc:description/>
  <cp:lastModifiedBy>佳丽 刘</cp:lastModifiedBy>
  <cp:revision>1</cp:revision>
  <dcterms:created xsi:type="dcterms:W3CDTF">2023-02-22T12:51:00Z</dcterms:created>
  <dcterms:modified xsi:type="dcterms:W3CDTF">2023-02-22T13:15:00Z</dcterms:modified>
</cp:coreProperties>
</file>